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W w:w="8330" w:type="dxa"/>
        <w:tblLayout w:type="fixed"/>
        <w:tblLook w:val="04A0" w:firstRow="1" w:lastRow="0" w:firstColumn="1" w:lastColumn="0" w:noHBand="0" w:noVBand="1"/>
      </w:tblPr>
      <w:tblGrid>
        <w:gridCol w:w="1241"/>
        <w:gridCol w:w="3403"/>
        <w:gridCol w:w="3686"/>
      </w:tblGrid>
      <w:tr w:rsidR="00687B75" w:rsidRPr="007E472A" w:rsidTr="009A3E2B">
        <w:tc>
          <w:tcPr>
            <w:tcW w:w="833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87B75" w:rsidRPr="007E472A" w:rsidRDefault="00687B75" w:rsidP="00384668">
            <w:pPr>
              <w:jc w:val="left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7E47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Pr="007E472A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S</w:t>
            </w:r>
            <w:r w:rsidR="00FC05DF">
              <w:rPr>
                <w:rFonts w:ascii="Times New Roman" w:eastAsiaTheme="minorEastAsia" w:hAnsi="Times New Roman" w:cs="Times New Roman" w:hint="eastAsia"/>
                <w:b/>
                <w:sz w:val="24"/>
                <w:szCs w:val="24"/>
              </w:rPr>
              <w:t>1</w:t>
            </w:r>
            <w:bookmarkStart w:id="0" w:name="_GoBack"/>
            <w:bookmarkEnd w:id="0"/>
            <w:r w:rsidRPr="007E472A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.</w:t>
            </w:r>
            <w:r w:rsidRPr="007E47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Primers sequences used for</w:t>
            </w:r>
            <w:r w:rsidRPr="007E472A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q</w:t>
            </w:r>
            <w:r w:rsidRPr="007E472A">
              <w:rPr>
                <w:rFonts w:ascii="Times New Roman" w:hAnsi="Times New Roman" w:cs="Times New Roman"/>
                <w:b/>
                <w:sz w:val="24"/>
                <w:szCs w:val="24"/>
              </w:rPr>
              <w:t>RT-PCR in human</w:t>
            </w:r>
            <w:r w:rsidRPr="007E472A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 xml:space="preserve"> </w:t>
            </w:r>
            <w:r w:rsidRPr="007E472A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384668" w:rsidRPr="007E472A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WAT</w:t>
            </w:r>
            <w:r w:rsidRPr="007E47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v</w:t>
            </w:r>
            <w:r w:rsidR="00384668" w:rsidRPr="007E472A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WAT</w:t>
            </w:r>
            <w:r w:rsidR="00384668" w:rsidRPr="007E47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687B75" w:rsidRPr="007E472A" w:rsidTr="009A3E2B">
        <w:tc>
          <w:tcPr>
            <w:tcW w:w="12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87B75" w:rsidRPr="007E472A" w:rsidRDefault="00687B75" w:rsidP="009A3E2B">
            <w:pPr>
              <w:jc w:val="left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7E472A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34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87B75" w:rsidRPr="007E472A" w:rsidRDefault="00687B75" w:rsidP="00DD2F3F">
            <w:pPr>
              <w:ind w:firstLineChars="200" w:firstLine="482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7E472A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687B75" w:rsidRPr="007E472A" w:rsidRDefault="00687B75" w:rsidP="00DD2F3F">
            <w:pPr>
              <w:ind w:firstLineChars="200" w:firstLine="482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7E472A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</w:tr>
      <w:tr w:rsidR="00687B75" w:rsidRPr="007E472A" w:rsidTr="009A3E2B">
        <w:tc>
          <w:tcPr>
            <w:tcW w:w="124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87B75" w:rsidRPr="007E472A" w:rsidRDefault="00687B75" w:rsidP="009A3E2B">
            <w:pPr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  <w:r w:rsidRPr="007E472A">
              <w:rPr>
                <w:rFonts w:ascii="Times New Roman" w:hAnsi="Times New Roman" w:cs="Times New Roman"/>
                <w:i/>
                <w:szCs w:val="21"/>
              </w:rPr>
              <w:t>β-actin</w:t>
            </w:r>
          </w:p>
        </w:tc>
        <w:tc>
          <w:tcPr>
            <w:tcW w:w="340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87B75" w:rsidRPr="007E472A" w:rsidRDefault="004B44AB" w:rsidP="009A3E2B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7E472A">
              <w:rPr>
                <w:rFonts w:ascii="Times New Roman" w:hAnsi="Times New Roman" w:cs="Times New Roman"/>
                <w:szCs w:val="21"/>
              </w:rPr>
              <w:t>TCCCTGGAGAAGAGCTACG</w:t>
            </w:r>
          </w:p>
        </w:tc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687B75" w:rsidRPr="007E472A" w:rsidRDefault="004B44AB" w:rsidP="009A3E2B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7E472A">
              <w:rPr>
                <w:rFonts w:ascii="Times New Roman" w:hAnsi="Times New Roman" w:cs="Times New Roman"/>
                <w:szCs w:val="21"/>
              </w:rPr>
              <w:t>GTAGTTTCGTGGATGCCACA</w:t>
            </w:r>
          </w:p>
        </w:tc>
      </w:tr>
      <w:tr w:rsidR="00255D6F" w:rsidRPr="007E472A" w:rsidTr="009A3E2B"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255D6F" w:rsidRPr="007E472A" w:rsidRDefault="00255D6F" w:rsidP="005D2BF2">
            <w:pPr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  <w:r w:rsidRPr="007E472A">
              <w:rPr>
                <w:rFonts w:ascii="Times New Roman" w:eastAsiaTheme="minorEastAsia" w:hAnsi="Times New Roman" w:cs="Times New Roman"/>
                <w:i/>
                <w:szCs w:val="21"/>
              </w:rPr>
              <w:t>ZAG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255D6F" w:rsidRPr="007E472A" w:rsidRDefault="00255D6F" w:rsidP="005D2BF2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7E472A">
              <w:rPr>
                <w:rFonts w:ascii="Times New Roman" w:hAnsi="Times New Roman" w:cs="Times New Roman"/>
                <w:szCs w:val="21"/>
              </w:rPr>
              <w:t>GCTTACCTGGAGGAGGAGTG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55D6F" w:rsidRPr="007E472A" w:rsidRDefault="00255D6F" w:rsidP="005D2BF2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7E472A">
              <w:rPr>
                <w:rFonts w:ascii="Times New Roman" w:hAnsi="Times New Roman" w:cs="Times New Roman"/>
                <w:szCs w:val="21"/>
              </w:rPr>
              <w:t>TTCCCTGGGTAGAAGTCGTAG</w:t>
            </w:r>
          </w:p>
        </w:tc>
      </w:tr>
      <w:tr w:rsidR="00255D6F" w:rsidRPr="007E472A" w:rsidTr="009A3E2B"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:rsidR="00255D6F" w:rsidRPr="007E472A" w:rsidRDefault="00255D6F" w:rsidP="005D2BF2">
            <w:pPr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  <w:r w:rsidRPr="007E472A">
              <w:rPr>
                <w:rFonts w:ascii="Times New Roman" w:eastAsiaTheme="minorEastAsia" w:hAnsi="Times New Roman" w:cs="Times New Roman"/>
                <w:i/>
                <w:szCs w:val="21"/>
              </w:rPr>
              <w:t>Leptin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</w:tcPr>
          <w:p w:rsidR="00255D6F" w:rsidRPr="007E472A" w:rsidRDefault="00255D6F" w:rsidP="005D2BF2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7E472A">
              <w:rPr>
                <w:rFonts w:ascii="Times New Roman" w:hAnsi="Times New Roman" w:cs="Times New Roman"/>
                <w:szCs w:val="21"/>
              </w:rPr>
              <w:t>TTTCACACACGCAGTCAGTCTC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255D6F" w:rsidRPr="007E472A" w:rsidRDefault="00255D6F" w:rsidP="005D2BF2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7E472A">
              <w:rPr>
                <w:rFonts w:ascii="Times New Roman" w:hAnsi="Times New Roman" w:cs="Times New Roman"/>
                <w:szCs w:val="21"/>
              </w:rPr>
              <w:t>CTGGAAGGCATACTGGTGAGGAT</w:t>
            </w:r>
          </w:p>
        </w:tc>
      </w:tr>
      <w:tr w:rsidR="00255D6F" w:rsidRPr="007E472A" w:rsidTr="00255D6F"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5D6F" w:rsidRPr="007E472A" w:rsidRDefault="00255D6F" w:rsidP="009A3E2B">
            <w:pPr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  <w:r w:rsidRPr="007E472A">
              <w:rPr>
                <w:rFonts w:ascii="Times New Roman" w:eastAsiaTheme="minorEastAsia" w:hAnsi="Times New Roman" w:cs="Times New Roman"/>
                <w:i/>
                <w:szCs w:val="21"/>
              </w:rPr>
              <w:t>ADPN</w:t>
            </w:r>
          </w:p>
        </w:tc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5D6F" w:rsidRPr="007E472A" w:rsidRDefault="00255D6F" w:rsidP="009A3E2B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7E472A">
              <w:rPr>
                <w:rFonts w:ascii="Times New Roman" w:hAnsi="Times New Roman" w:cs="Times New Roman"/>
                <w:szCs w:val="21"/>
              </w:rPr>
              <w:t>AGGCCGTGATGGCAGAGAT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55D6F" w:rsidRPr="007E472A" w:rsidRDefault="00255D6F" w:rsidP="009A3E2B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7E472A">
              <w:rPr>
                <w:rFonts w:ascii="Times New Roman" w:hAnsi="Times New Roman" w:cs="Times New Roman"/>
                <w:szCs w:val="21"/>
              </w:rPr>
              <w:t>TCCAATCCCACACTGAATGCT</w:t>
            </w:r>
          </w:p>
        </w:tc>
      </w:tr>
      <w:tr w:rsidR="00255D6F" w:rsidRPr="007E472A" w:rsidTr="00255D6F"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55D6F" w:rsidRPr="007E472A" w:rsidRDefault="00255D6F" w:rsidP="009A3E2B">
            <w:pPr>
              <w:jc w:val="left"/>
              <w:rPr>
                <w:rFonts w:ascii="Times New Roman" w:eastAsiaTheme="minorEastAsia" w:hAnsi="Times New Roman" w:cs="Times New Roman"/>
                <w:i/>
                <w:szCs w:val="21"/>
              </w:rPr>
            </w:pPr>
            <w:r w:rsidRPr="007E472A">
              <w:rPr>
                <w:rFonts w:ascii="Times New Roman" w:eastAsiaTheme="minorEastAsia" w:hAnsi="Times New Roman" w:cs="Times New Roman"/>
                <w:i/>
                <w:szCs w:val="21"/>
              </w:rPr>
              <w:t>TNF-</w:t>
            </w:r>
            <w:r w:rsidRPr="007E472A">
              <w:rPr>
                <w:rFonts w:ascii="Times New Roman" w:hAnsi="Times New Roman" w:cs="Times New Roman"/>
                <w:i/>
                <w:szCs w:val="21"/>
              </w:rPr>
              <w:t>α</w:t>
            </w:r>
          </w:p>
        </w:tc>
        <w:tc>
          <w:tcPr>
            <w:tcW w:w="340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55D6F" w:rsidRPr="007E472A" w:rsidRDefault="00255D6F" w:rsidP="009A3E2B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7E472A">
              <w:rPr>
                <w:rFonts w:ascii="Times New Roman" w:hAnsi="Times New Roman" w:cs="Times New Roman"/>
                <w:szCs w:val="21"/>
              </w:rPr>
              <w:t>ACCACGCTCTTCTGCCTGCT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255D6F" w:rsidRPr="007E472A" w:rsidRDefault="00255D6F" w:rsidP="009A3E2B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7E472A">
              <w:rPr>
                <w:rFonts w:ascii="Times New Roman" w:hAnsi="Times New Roman" w:cs="Times New Roman"/>
                <w:szCs w:val="21"/>
              </w:rPr>
              <w:t>GGGTTTGCTACAACATGGGCTACA</w:t>
            </w:r>
          </w:p>
        </w:tc>
      </w:tr>
    </w:tbl>
    <w:p w:rsidR="00255D6F" w:rsidRPr="007E472A" w:rsidRDefault="00687B75" w:rsidP="00255D6F">
      <w:pPr>
        <w:spacing w:line="276" w:lineRule="auto"/>
        <w:rPr>
          <w:rFonts w:ascii="Times New Roman" w:hAnsi="Times New Roman" w:cs="Times New Roman"/>
          <w:szCs w:val="21"/>
          <w:vertAlign w:val="superscript"/>
        </w:rPr>
      </w:pPr>
      <w:r w:rsidRPr="007E472A">
        <w:rPr>
          <w:rFonts w:ascii="Times New Roman" w:hAnsi="Times New Roman" w:cs="Times New Roman"/>
          <w:szCs w:val="21"/>
        </w:rPr>
        <w:t xml:space="preserve">Abbreviations: </w:t>
      </w:r>
      <w:r w:rsidR="00255D6F" w:rsidRPr="007E472A">
        <w:rPr>
          <w:rFonts w:ascii="Times New Roman" w:hAnsi="Times New Roman" w:cs="Times New Roman"/>
          <w:szCs w:val="21"/>
        </w:rPr>
        <w:t>ZAG, zinc-α2-glycoprotein; ADPN, adiponectin; TNF-α, tumor necrosis factor-alpha;</w:t>
      </w:r>
      <w:r w:rsidR="00255D6F" w:rsidRPr="007E472A">
        <w:rPr>
          <w:rFonts w:ascii="Times New Roman" w:hAnsi="Times New Roman" w:cs="Times New Roman"/>
          <w:b/>
          <w:bCs/>
          <w:szCs w:val="21"/>
        </w:rPr>
        <w:t xml:space="preserve"> </w:t>
      </w:r>
      <w:r w:rsidR="00255D6F" w:rsidRPr="007E472A">
        <w:rPr>
          <w:rFonts w:ascii="Times New Roman" w:hAnsi="Times New Roman" w:cs="Times New Roman"/>
          <w:bCs/>
          <w:szCs w:val="21"/>
        </w:rPr>
        <w:t xml:space="preserve">sWAT, subcutaneous white adipose tissue; vWAT, visceral white adipose tissue. </w:t>
      </w:r>
    </w:p>
    <w:p w:rsidR="004D4DE2" w:rsidRPr="007E472A" w:rsidRDefault="004D4DE2">
      <w:pPr>
        <w:rPr>
          <w:rFonts w:ascii="Times New Roman" w:hAnsi="Times New Roman" w:cs="Times New Roman"/>
        </w:rPr>
      </w:pPr>
    </w:p>
    <w:sectPr w:rsidR="004D4DE2" w:rsidRPr="007E47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64397" w:rsidRDefault="00C64397" w:rsidP="00687B75">
      <w:r>
        <w:separator/>
      </w:r>
    </w:p>
  </w:endnote>
  <w:endnote w:type="continuationSeparator" w:id="0">
    <w:p w:rsidR="00C64397" w:rsidRDefault="00C64397" w:rsidP="00687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64397" w:rsidRDefault="00C64397" w:rsidP="00687B75">
      <w:r>
        <w:separator/>
      </w:r>
    </w:p>
  </w:footnote>
  <w:footnote w:type="continuationSeparator" w:id="0">
    <w:p w:rsidR="00C64397" w:rsidRDefault="00C64397" w:rsidP="00687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209D"/>
    <w:rsid w:val="00116902"/>
    <w:rsid w:val="00242305"/>
    <w:rsid w:val="00255D6F"/>
    <w:rsid w:val="00361198"/>
    <w:rsid w:val="00384668"/>
    <w:rsid w:val="004B44AB"/>
    <w:rsid w:val="004D4DE2"/>
    <w:rsid w:val="005D5D0C"/>
    <w:rsid w:val="00687B75"/>
    <w:rsid w:val="006B4CD2"/>
    <w:rsid w:val="00701CFB"/>
    <w:rsid w:val="007E472A"/>
    <w:rsid w:val="008D3989"/>
    <w:rsid w:val="00941CB3"/>
    <w:rsid w:val="009A209D"/>
    <w:rsid w:val="00C64397"/>
    <w:rsid w:val="00D40E8B"/>
    <w:rsid w:val="00DD2F3F"/>
    <w:rsid w:val="00FC0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46F8DD"/>
  <w15:docId w15:val="{FFCC0839-B253-4478-BD6C-3315708D8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87B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7B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7B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7B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7B75"/>
    <w:rPr>
      <w:sz w:val="18"/>
      <w:szCs w:val="18"/>
    </w:rPr>
  </w:style>
  <w:style w:type="table" w:styleId="a7">
    <w:name w:val="Table Grid"/>
    <w:basedOn w:val="a1"/>
    <w:uiPriority w:val="59"/>
    <w:qFormat/>
    <w:rsid w:val="00687B75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0</Words>
  <Characters>458</Characters>
  <Application>Microsoft Office Word</Application>
  <DocSecurity>0</DocSecurity>
  <Lines>3</Lines>
  <Paragraphs>1</Paragraphs>
  <ScaleCrop>false</ScaleCrop>
  <Company>MS</Company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1355417772@qq.com</cp:lastModifiedBy>
  <cp:revision>6</cp:revision>
  <dcterms:created xsi:type="dcterms:W3CDTF">2017-06-21T00:04:00Z</dcterms:created>
  <dcterms:modified xsi:type="dcterms:W3CDTF">2018-01-23T06:06:00Z</dcterms:modified>
</cp:coreProperties>
</file>